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tblpY="527"/>
        <w:tblW w:w="0" w:type="auto"/>
        <w:tblLook w:val="04A0" w:firstRow="1" w:lastRow="0" w:firstColumn="1" w:lastColumn="0" w:noHBand="0" w:noVBand="1"/>
      </w:tblPr>
      <w:tblGrid>
        <w:gridCol w:w="1985"/>
        <w:gridCol w:w="1276"/>
        <w:gridCol w:w="3736"/>
        <w:gridCol w:w="2333"/>
        <w:gridCol w:w="3570"/>
      </w:tblGrid>
      <w:tr w:rsidR="0042151E" w:rsidRPr="00FF5448" w14:paraId="0B416CFB" w14:textId="77777777" w:rsidTr="00535B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79CD8" w14:textId="77777777" w:rsidR="0042151E" w:rsidRPr="00FF5448" w:rsidRDefault="0042151E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8F82A" w14:textId="77777777" w:rsidR="0042151E" w:rsidRPr="00FF5448" w:rsidRDefault="0042151E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3"/>
            <w:tcBorders>
              <w:left w:val="single" w:sz="4" w:space="0" w:color="auto"/>
            </w:tcBorders>
          </w:tcPr>
          <w:p w14:paraId="56836EE0" w14:textId="5813FA0E" w:rsidR="0042151E" w:rsidRPr="00FF5448" w:rsidRDefault="0042151E" w:rsidP="00535BC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>Release assays</w:t>
            </w:r>
          </w:p>
        </w:tc>
      </w:tr>
      <w:tr w:rsidR="00535BCE" w:rsidRPr="00FF5448" w14:paraId="74BC89A1" w14:textId="77777777" w:rsidTr="00535BC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1EBC1" w14:textId="77777777" w:rsidR="0042151E" w:rsidRPr="00FF5448" w:rsidRDefault="0042151E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E1F90" w14:textId="77777777" w:rsidR="0042151E" w:rsidRPr="00FF5448" w:rsidRDefault="0042151E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3"/>
            <w:tcBorders>
              <w:left w:val="single" w:sz="4" w:space="0" w:color="auto"/>
            </w:tcBorders>
          </w:tcPr>
          <w:p w14:paraId="048805C5" w14:textId="606FAA54" w:rsidR="0042151E" w:rsidRPr="00F16A51" w:rsidRDefault="00FF5448" w:rsidP="00535BC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16A51">
              <w:rPr>
                <w:b/>
                <w:bCs/>
                <w:sz w:val="18"/>
                <w:szCs w:val="18"/>
                <w:lang w:val="en-US"/>
              </w:rPr>
              <w:t>Statistical results (F and p value)</w:t>
            </w:r>
          </w:p>
        </w:tc>
      </w:tr>
      <w:tr w:rsidR="00C87C8F" w:rsidRPr="00FF5448" w14:paraId="501F46DB" w14:textId="77777777" w:rsidTr="00535BC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8D919" w14:textId="3E58C64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 xml:space="preserve">Compoun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8AD9EC7" w14:textId="7F67AD1B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3736" w:type="dxa"/>
            <w:tcBorders>
              <w:bottom w:val="single" w:sz="4" w:space="0" w:color="auto"/>
              <w:right w:val="nil"/>
            </w:tcBorders>
          </w:tcPr>
          <w:p w14:paraId="07B0F42A" w14:textId="68AE5B52" w:rsidR="008F51BC" w:rsidRPr="00F16A51" w:rsidRDefault="008F51BC" w:rsidP="00535BC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16A51">
              <w:rPr>
                <w:b/>
                <w:bCs/>
                <w:sz w:val="18"/>
                <w:szCs w:val="18"/>
                <w:lang w:val="en-US"/>
              </w:rPr>
              <w:t>hDAT</w:t>
            </w:r>
            <w:proofErr w:type="spellEnd"/>
            <w:r w:rsidRPr="00F16A51">
              <w:rPr>
                <w:b/>
                <w:bCs/>
                <w:sz w:val="18"/>
                <w:szCs w:val="18"/>
                <w:lang w:val="en-US"/>
              </w:rPr>
              <w:t xml:space="preserve"> [IC</w:t>
            </w:r>
            <w:r w:rsidRPr="00F16A51">
              <w:rPr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F16A51">
              <w:rPr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</w:tcPr>
          <w:p w14:paraId="2A93A7C1" w14:textId="34AEACC1" w:rsidR="008F51BC" w:rsidRPr="00F16A51" w:rsidRDefault="008F51BC" w:rsidP="00535BC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16A51">
              <w:rPr>
                <w:b/>
                <w:bCs/>
                <w:sz w:val="18"/>
                <w:szCs w:val="18"/>
                <w:lang w:val="en-US"/>
              </w:rPr>
              <w:t>hDAT</w:t>
            </w:r>
            <w:proofErr w:type="spellEnd"/>
            <w:r w:rsidRPr="00F16A51">
              <w:rPr>
                <w:b/>
                <w:bCs/>
                <w:sz w:val="18"/>
                <w:szCs w:val="18"/>
                <w:lang w:val="en-US"/>
              </w:rPr>
              <w:t xml:space="preserve">  [10 µM]</w:t>
            </w:r>
          </w:p>
        </w:tc>
        <w:tc>
          <w:tcPr>
            <w:tcW w:w="3570" w:type="dxa"/>
            <w:tcBorders>
              <w:left w:val="nil"/>
            </w:tcBorders>
          </w:tcPr>
          <w:p w14:paraId="7D976F4D" w14:textId="77CEE589" w:rsidR="008F51BC" w:rsidRPr="00F16A51" w:rsidRDefault="008F51BC" w:rsidP="00535BC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16A51">
              <w:rPr>
                <w:b/>
                <w:bCs/>
                <w:sz w:val="18"/>
                <w:szCs w:val="18"/>
                <w:lang w:val="en-US"/>
              </w:rPr>
              <w:t>hSERT</w:t>
            </w:r>
            <w:proofErr w:type="spellEnd"/>
            <w:r w:rsidRPr="00F16A51">
              <w:rPr>
                <w:b/>
                <w:bCs/>
                <w:sz w:val="18"/>
                <w:szCs w:val="18"/>
                <w:lang w:val="en-US"/>
              </w:rPr>
              <w:t xml:space="preserve"> [IC</w:t>
            </w:r>
            <w:r w:rsidRPr="00F16A51">
              <w:rPr>
                <w:b/>
                <w:bCs/>
                <w:sz w:val="18"/>
                <w:szCs w:val="18"/>
                <w:vertAlign w:val="subscript"/>
                <w:lang w:val="en-US"/>
              </w:rPr>
              <w:t>50</w:t>
            </w:r>
            <w:r w:rsidRPr="00F16A51">
              <w:rPr>
                <w:b/>
                <w:bCs/>
                <w:sz w:val="18"/>
                <w:szCs w:val="18"/>
                <w:lang w:val="en-US"/>
              </w:rPr>
              <w:t>]</w:t>
            </w:r>
          </w:p>
        </w:tc>
      </w:tr>
      <w:tr w:rsidR="008F51BC" w:rsidRPr="00FF5448" w14:paraId="3CB9C96F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AEE2BE7" w14:textId="6EBBB0B7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proofErr w:type="spellStart"/>
            <w:r w:rsidRPr="00FF5448">
              <w:rPr>
                <w:b/>
                <w:bCs/>
                <w:sz w:val="18"/>
                <w:szCs w:val="18"/>
                <w:lang w:val="en-US"/>
              </w:rPr>
              <w:t>Pentedrone</w:t>
            </w:r>
            <w:proofErr w:type="spellEnd"/>
            <w:r w:rsidRPr="00FF5448"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  <w:proofErr w:type="spellStart"/>
            <w:r w:rsidRPr="00FF5448">
              <w:rPr>
                <w:b/>
                <w:bCs/>
                <w:sz w:val="18"/>
                <w:szCs w:val="18"/>
                <w:lang w:val="en-US"/>
              </w:rPr>
              <w:t>Pentedrone</w:t>
            </w:r>
            <w:proofErr w:type="spellEnd"/>
            <w:r w:rsidRPr="00FF5448"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172FC8" w14:textId="67855FA5" w:rsidR="008F51BC" w:rsidRPr="008F51BC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90F6F4" w14:textId="2327E21A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1.391,13.32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8.31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CCAE" w14:textId="47E952E5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272,22.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8.66 ; p&lt;0.001</w:t>
            </w:r>
          </w:p>
        </w:tc>
        <w:tc>
          <w:tcPr>
            <w:tcW w:w="3570" w:type="dxa"/>
            <w:tcBorders>
              <w:left w:val="nil"/>
              <w:bottom w:val="nil"/>
            </w:tcBorders>
          </w:tcPr>
          <w:p w14:paraId="7DDEE11C" w14:textId="4A217DF0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815,28.1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9.68 ; p&lt;0.001</w:t>
            </w:r>
          </w:p>
        </w:tc>
      </w:tr>
      <w:tr w:rsidR="008F51BC" w:rsidRPr="00FF5448" w14:paraId="4623828E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3E7174A7" w14:textId="683C49B5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4EF87" w14:textId="04782433" w:rsidR="008F51BC" w:rsidRPr="008F51BC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B5E51C" w14:textId="244A7D93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1</w:t>
            </w:r>
            <w:r>
              <w:rPr>
                <w:sz w:val="18"/>
                <w:szCs w:val="18"/>
                <w:vertAlign w:val="subscript"/>
                <w:lang w:val="en-US"/>
              </w:rPr>
              <w:t>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.067 ; p&l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2233F90" w14:textId="4579B905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5027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A295E" w14:textId="404E7B14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9.17 ; p&lt;0.001</w:t>
            </w:r>
          </w:p>
        </w:tc>
      </w:tr>
      <w:tr w:rsidR="008F51BC" w:rsidRPr="00FF5448" w14:paraId="47675BAB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5465FD" w14:textId="668E4C7C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8409" w14:textId="3A30D229" w:rsidR="008F51BC" w:rsidRPr="008F51BC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AB210A" w14:textId="58C02886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67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.756 ; p&lt;0.00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5952" w14:textId="69396145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69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3.35 ; p&lt;0.001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</w:tcBorders>
          </w:tcPr>
          <w:p w14:paraId="23B26CB7" w14:textId="6631375C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6.98 ; p&lt;0.001</w:t>
            </w:r>
          </w:p>
        </w:tc>
      </w:tr>
      <w:tr w:rsidR="008F51BC" w:rsidRPr="00FF5448" w14:paraId="525623E7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B72A4EF" w14:textId="77777777" w:rsidR="00C87C8F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F5448">
              <w:rPr>
                <w:b/>
                <w:bCs/>
                <w:sz w:val="18"/>
                <w:szCs w:val="18"/>
                <w:lang w:val="en-US"/>
              </w:rPr>
              <w:t>Pentylone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63348E81" w14:textId="4D1861F4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Pentylone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BCD77" w14:textId="4BFAB492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164FEE" w14:textId="10B74371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700,33.5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8.64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5477C" w14:textId="5845475D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49,32.79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.581 ; p&gt;0.05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943AB6" w14:textId="286DDD6B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301,26.3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50.7 ; p&lt;0.001</w:t>
            </w:r>
          </w:p>
        </w:tc>
      </w:tr>
      <w:tr w:rsidR="008F51BC" w:rsidRPr="00FF5448" w14:paraId="765029BE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4DAC2743" w14:textId="19DAC935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B2714" w14:textId="6BEE18E2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72022" w14:textId="163D4448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2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.871 ; p&g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728611D" w14:textId="760FE775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2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061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22682F" w14:textId="56C2289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7.83 ; p&lt;0.001</w:t>
            </w:r>
          </w:p>
        </w:tc>
      </w:tr>
      <w:tr w:rsidR="008F51BC" w:rsidRPr="00FF5448" w14:paraId="50DEE357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5E5515" w14:textId="230BE19B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2F898" w14:textId="283D79C2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37C3B4" w14:textId="5E6FAFAA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3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9749 ; p&gt;0.0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B73C2" w14:textId="505E9324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5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3584 ; p</w:t>
            </w:r>
            <w:r w:rsidR="00801DD4">
              <w:rPr>
                <w:sz w:val="18"/>
                <w:szCs w:val="18"/>
                <w:lang w:val="en-US"/>
              </w:rPr>
              <w:t>&gt;</w:t>
            </w: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4A920" w14:textId="719FFF3C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8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7.46 ; p&lt;0.001</w:t>
            </w:r>
          </w:p>
        </w:tc>
      </w:tr>
      <w:tr w:rsidR="008F51BC" w:rsidRPr="00FF5448" w14:paraId="116E2D95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EA0843" w14:textId="77777777" w:rsidR="008F51BC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>4-MP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2807467E" w14:textId="1B4BC0B8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-MPD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28257E" w14:textId="6405008A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3324D2" w14:textId="59623682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644,37.0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.606 ; p&gt;0.05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86229" w14:textId="5E8971EF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204,12.0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2367 ; p&gt;0.05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7A7884" w14:textId="732734ED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583,25.83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20.1 ; p&lt;0.001</w:t>
            </w:r>
          </w:p>
        </w:tc>
      </w:tr>
      <w:tr w:rsidR="008F51BC" w:rsidRPr="00FF5448" w14:paraId="5ACC43E4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4AD7677F" w14:textId="4F3DF94D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A6015" w14:textId="2EF28B45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4E383" w14:textId="7FDD0E7F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00996 ; p&g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3090949" w14:textId="45577E37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1006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5F031" w14:textId="548D5AB0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91,09 ; p&lt;0.001</w:t>
            </w:r>
          </w:p>
        </w:tc>
      </w:tr>
      <w:tr w:rsidR="008F51BC" w:rsidRPr="00FF5448" w14:paraId="2423D3F2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557597" w14:textId="1791CBED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140D" w14:textId="29D5A771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46E34E" w14:textId="5041ADE0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</w:t>
            </w:r>
            <w:r w:rsidR="00801DD4">
              <w:rPr>
                <w:sz w:val="18"/>
                <w:szCs w:val="18"/>
                <w:vertAlign w:val="subscript"/>
                <w:lang w:val="en-US"/>
              </w:rPr>
              <w:t>5</w:t>
            </w:r>
            <w:r>
              <w:rPr>
                <w:sz w:val="18"/>
                <w:szCs w:val="18"/>
                <w:vertAlign w:val="subscript"/>
                <w:lang w:val="en-US"/>
              </w:rPr>
              <w:t>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.808 ; p&gt;0.0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B041A" w14:textId="5674071B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.548 ; p&gt;0.05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907FA" w14:textId="4731FDA2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8,71 ; p&lt;0.001</w:t>
            </w:r>
          </w:p>
        </w:tc>
      </w:tr>
      <w:tr w:rsidR="008F51BC" w:rsidRPr="00FF5448" w14:paraId="1CF9B7FE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2D062B" w14:textId="77777777" w:rsidR="008F51BC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>NEPD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0D86A164" w14:textId="0E5289B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PD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A2ED5" w14:textId="04855792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134904" w14:textId="3CDB4DD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584,15.39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1.84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4FBAB" w14:textId="40C14F0D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942</w:t>
            </w:r>
            <w:r w:rsidR="00801DD4">
              <w:rPr>
                <w:sz w:val="18"/>
                <w:szCs w:val="18"/>
                <w:vertAlign w:val="subscript"/>
                <w:lang w:val="en-US"/>
              </w:rPr>
              <w:t>,</w:t>
            </w:r>
            <w:r>
              <w:rPr>
                <w:sz w:val="18"/>
                <w:szCs w:val="18"/>
                <w:vertAlign w:val="subscript"/>
                <w:lang w:val="en-US"/>
              </w:rPr>
              <w:t>29.4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8.86 ; p&lt;0.001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978C9A" w14:textId="14AA3C4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321,21.89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85.33 ; p&lt;0.001</w:t>
            </w:r>
          </w:p>
        </w:tc>
      </w:tr>
      <w:tr w:rsidR="008F51BC" w:rsidRPr="00FF5448" w14:paraId="21A4A6BD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3314445F" w14:textId="799314C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FB3B9" w14:textId="0A7D3464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E976C" w14:textId="12047770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5.054 ; p&l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633F48E" w14:textId="4550A2F9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7310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9E220" w14:textId="5F41AF32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27.2 ; p&lt;0.001</w:t>
            </w:r>
          </w:p>
        </w:tc>
      </w:tr>
      <w:tr w:rsidR="008F51BC" w:rsidRPr="00FF5448" w14:paraId="748DB7E5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9D7494" w14:textId="1A914D0C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3C63" w14:textId="004F8439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AF8E03" w14:textId="7BDD49E6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6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.192 ; p&lt;0.0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7E015" w14:textId="7AF753A3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.888 ; p&lt;0.001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C5B0D" w14:textId="205C9DC7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66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5.03 ; p&lt;0.001</w:t>
            </w:r>
          </w:p>
        </w:tc>
      </w:tr>
      <w:tr w:rsidR="008F51BC" w:rsidRPr="00FF5448" w14:paraId="3FC88AE4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7A397B" w14:textId="77777777" w:rsidR="008F51BC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>NEP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57DB2EBA" w14:textId="5EFBCACB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EP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C7602" w14:textId="28A2BF4D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67D570" w14:textId="5E3D7F9D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854,25.9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0.96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3F1B1" w14:textId="79AEA2E1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467,14.67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9.711 ; p&lt;0.01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0C027F" w14:textId="0FA62278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238 ; 30.3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0.30 ; p&lt;0.001</w:t>
            </w:r>
          </w:p>
        </w:tc>
      </w:tr>
      <w:tr w:rsidR="008F51BC" w:rsidRPr="00FF5448" w14:paraId="078C4099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0B8534FB" w14:textId="2B5BF9DD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E4718" w14:textId="0691B894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A2941" w14:textId="3E7A66B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.211 ; p&g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EDD6BAA" w14:textId="46F1E033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,3262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85CC8" w14:textId="4BCDB5F2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6.39 ; p&lt;0.01</w:t>
            </w:r>
          </w:p>
        </w:tc>
      </w:tr>
      <w:tr w:rsidR="008F51BC" w:rsidRPr="00FF5448" w14:paraId="7D8C56F8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96DC30" w14:textId="028D6197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F686" w14:textId="1F62C3CF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C371C2" w14:textId="5F90A29A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9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.013 ; p&gt;0.0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FFBB6" w14:textId="109B6D57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,1425 ; p&gt;0.05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865F5" w14:textId="4A6A5FF0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9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9.07 ; p&lt;0.001</w:t>
            </w:r>
          </w:p>
        </w:tc>
      </w:tr>
      <w:tr w:rsidR="008F51BC" w:rsidRPr="00FF5448" w14:paraId="1D1FBC2D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9FC6E7" w14:textId="77777777" w:rsidR="008F51BC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F5448">
              <w:rPr>
                <w:b/>
                <w:bCs/>
                <w:sz w:val="18"/>
                <w:szCs w:val="18"/>
                <w:lang w:val="en-US"/>
              </w:rPr>
              <w:t>4-MeAP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0BF168C0" w14:textId="189E811C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-MeAP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4C3C94" w14:textId="2AFE9EF6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BCE7C2" w14:textId="1705CE3B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3.894,54.5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6.88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3F031" w14:textId="68370D31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494,24.9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3.02 ; p&lt;0.001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F26528" w14:textId="4776BB54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925;19.2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42.7 ; p&lt;0.001</w:t>
            </w:r>
          </w:p>
        </w:tc>
      </w:tr>
      <w:tr w:rsidR="008F51BC" w:rsidRPr="00FF5448" w14:paraId="773ACE39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6582BB93" w14:textId="74F427D6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2DD34" w14:textId="05251724" w:rsidR="008F51BC" w:rsidRPr="00FF5448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CF5D2" w14:textId="7E845599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4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00002335 ; p&g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BFF62A3" w14:textId="13650CF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.275 ; p&gt;0.05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7EFE4" w14:textId="3DAF9073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23.6 ; p&lt;0.001</w:t>
            </w:r>
          </w:p>
        </w:tc>
      </w:tr>
      <w:tr w:rsidR="008F51BC" w:rsidRPr="00FF5448" w14:paraId="5B6D747B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065D17" w14:textId="55A934FE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E02E9" w14:textId="7AF57666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329064" w14:textId="382F7973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9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2309 ; p&gt;0.05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A2DD0" w14:textId="2C940C8E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.426 ; p&lt;0.01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1C441A" w14:textId="6B44000C" w:rsidR="008F51BC" w:rsidRPr="00FF5448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70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4,69 ; p&lt;0.001</w:t>
            </w:r>
          </w:p>
        </w:tc>
      </w:tr>
      <w:tr w:rsidR="008F51BC" w:rsidRPr="00FF5448" w14:paraId="629EDB40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CBC5F3" w14:textId="6245C78C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Paroxetine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</w:p>
          <w:p w14:paraId="105A52C7" w14:textId="2A052EE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Paroxetine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265BE7" w14:textId="6E160AC3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A0B549" w14:textId="28077CEE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7A1D6" w14:textId="299E6DDB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E87360" w14:textId="39CCCF86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3.398,57.76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11.6 ; p&lt;0.001</w:t>
            </w:r>
          </w:p>
        </w:tc>
      </w:tr>
      <w:tr w:rsidR="008F51BC" w:rsidRPr="00FF5448" w14:paraId="611DBE24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034E1AFE" w14:textId="05533728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E3599" w14:textId="5EA7C58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B18AF" w14:textId="03041EEC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DBEC3D9" w14:textId="32934DBE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C203E" w14:textId="7363F55C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7.128 ; p&lt;0.05</w:t>
            </w:r>
          </w:p>
        </w:tc>
      </w:tr>
      <w:tr w:rsidR="008F51BC" w:rsidRPr="00FF5448" w14:paraId="0FDD7883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146031" w14:textId="6477BEFD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0DF8" w14:textId="65520BC8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13B897" w14:textId="1DE99119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D3600" w14:textId="15D3D93F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D59DE" w14:textId="339F91B7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19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8.773 ; p&lt;0.001</w:t>
            </w:r>
          </w:p>
        </w:tc>
      </w:tr>
      <w:tr w:rsidR="008F51BC" w:rsidRPr="00FF5448" w14:paraId="407ABF00" w14:textId="77777777" w:rsidTr="00535BCE"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792266" w14:textId="23E56D73" w:rsidR="008F51BC" w:rsidRPr="003E27DF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E27DF">
              <w:rPr>
                <w:b/>
                <w:bCs/>
                <w:sz w:val="18"/>
                <w:szCs w:val="18"/>
                <w:lang w:val="en-US"/>
              </w:rPr>
              <w:t>PCA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3E27DF">
              <w:rPr>
                <w:b/>
                <w:bCs/>
                <w:sz w:val="18"/>
                <w:szCs w:val="18"/>
                <w:lang w:val="en-US"/>
              </w:rPr>
              <w:t xml:space="preserve"> /</w:t>
            </w:r>
          </w:p>
          <w:p w14:paraId="372F3C88" w14:textId="33A48F39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3E27DF">
              <w:rPr>
                <w:b/>
                <w:bCs/>
                <w:sz w:val="18"/>
                <w:szCs w:val="18"/>
                <w:lang w:val="en-US"/>
              </w:rPr>
              <w:t>PCA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3E27DF"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320A78" w14:textId="2E18309F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867FF" w14:textId="6B7F261C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F4A89A4" w14:textId="07E5DE23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F108D" w14:textId="65615712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2.1699,43.18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431 ; p&lt;0.001</w:t>
            </w:r>
          </w:p>
        </w:tc>
      </w:tr>
      <w:tr w:rsidR="008F51BC" w:rsidRPr="00FF5448" w14:paraId="14110405" w14:textId="77777777" w:rsidTr="00535BCE">
        <w:trPr>
          <w:trHeight w:val="71"/>
        </w:trPr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3FFE2B4E" w14:textId="13072335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0340B" w14:textId="710E1CC6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94245" w14:textId="18878FCD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6B20145A" w14:textId="23A46FF6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99EE1" w14:textId="375A642C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11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96.27 ; p&lt;0.001</w:t>
            </w:r>
          </w:p>
        </w:tc>
      </w:tr>
      <w:tr w:rsidR="008F51BC" w:rsidRPr="00FF5448" w14:paraId="4D485F8A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D3E4F8" w14:textId="13DE5D4E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DDED" w14:textId="4572D00A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65B33A" w14:textId="7667E497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981A6" w14:textId="0AB965DA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0FA562" w14:textId="215E2ECF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1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121.5 ; p&lt;0.001</w:t>
            </w:r>
          </w:p>
        </w:tc>
      </w:tr>
      <w:tr w:rsidR="008F51BC" w:rsidRPr="00FF5448" w14:paraId="78A829CC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0640676" w14:textId="4B174B42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GBR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/</w:t>
            </w:r>
          </w:p>
          <w:p w14:paraId="3E64EB6B" w14:textId="57AEFCBD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GBR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A839B1" w14:textId="03FFA1F5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BA22A1" w14:textId="646BA67D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.675,36.6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24.21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F4078" w14:textId="1306CFB8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E92E75" w14:textId="1773AA20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 w:rsidR="008F51BC" w:rsidRPr="00FF5448" w14:paraId="36CD77FB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66587B81" w14:textId="3C6F5167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70291" w14:textId="00F4F5CC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A546F" w14:textId="521AB142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22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0.0002409 ; p&gt;0.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106058F" w14:textId="5BB18BCE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0139E" w14:textId="48E82D88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 w:rsidR="008F51BC" w:rsidRPr="00FF5448" w14:paraId="2E3BC411" w14:textId="77777777" w:rsidTr="00535BCE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09B06" w14:textId="1592B283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E98D" w14:textId="508632A7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57C527" w14:textId="70675DBE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53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6.062 ; p&lt;0.00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3379F" w14:textId="3F0FF180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E9890F" w14:textId="0105D5A1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 w:rsidR="008F51BC" w:rsidRPr="00FF5448" w14:paraId="2D526DCE" w14:textId="77777777" w:rsidTr="00535BCE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8AEF141" w14:textId="6F22CFB9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Amphetamine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/</w:t>
            </w:r>
          </w:p>
          <w:p w14:paraId="45DD8752" w14:textId="2587F015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772E2E">
              <w:rPr>
                <w:b/>
                <w:bCs/>
                <w:sz w:val="18"/>
                <w:szCs w:val="18"/>
                <w:lang w:val="en-US"/>
              </w:rPr>
              <w:t>Amphetamine</w:t>
            </w:r>
            <w:r w:rsidR="00535BCE">
              <w:rPr>
                <w:b/>
                <w:bCs/>
                <w:sz w:val="18"/>
                <w:szCs w:val="18"/>
                <w:lang w:val="en-US"/>
              </w:rPr>
              <w:t>ª</w:t>
            </w:r>
            <w:r w:rsidRPr="00772E2E">
              <w:rPr>
                <w:b/>
                <w:bCs/>
                <w:sz w:val="18"/>
                <w:szCs w:val="18"/>
                <w:lang w:val="en-US"/>
              </w:rPr>
              <w:t xml:space="preserve"> + Mon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9D2D64" w14:textId="47521C91" w:rsidR="008F51BC" w:rsidRPr="00772E2E" w:rsidRDefault="008F51BC" w:rsidP="00535BC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E33A55" w14:textId="04BCD0C0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3.053,75.4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92.8 ; p&lt;0.001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1A305" w14:textId="5040E68D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17F658" w14:textId="14D87EDF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 w:rsidR="008F51BC" w:rsidRPr="00FF5448" w14:paraId="663E67D1" w14:textId="77777777" w:rsidTr="00535BCE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4E4B3786" w14:textId="0BECB0C1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DF8A8" w14:textId="341EBB32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90ADD" w14:textId="41083739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1,25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77.90 ; p&lt;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402A537" w14:textId="0815C05E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8FC29" w14:textId="77C29531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  <w:tr w:rsidR="008F51BC" w:rsidRPr="00FF5448" w14:paraId="25001CB7" w14:textId="77777777" w:rsidTr="00535BCE">
        <w:tc>
          <w:tcPr>
            <w:tcW w:w="198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1F520568" w14:textId="12459822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62B58" w14:textId="1A0042CF" w:rsidR="008F51BC" w:rsidRPr="00FF5448" w:rsidRDefault="008F51BC" w:rsidP="00535BCE">
            <w:pPr>
              <w:rPr>
                <w:sz w:val="18"/>
                <w:szCs w:val="18"/>
                <w:lang w:val="en-US"/>
              </w:rPr>
            </w:pPr>
            <w:r w:rsidRPr="008F51BC">
              <w:rPr>
                <w:sz w:val="18"/>
                <w:szCs w:val="18"/>
                <w:lang w:val="en-US"/>
              </w:rPr>
              <w:t>Time x Drug</w:t>
            </w:r>
          </w:p>
        </w:tc>
        <w:tc>
          <w:tcPr>
            <w:tcW w:w="37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98A2A" w14:textId="56B15685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(</w:t>
            </w:r>
            <w:r>
              <w:rPr>
                <w:sz w:val="18"/>
                <w:szCs w:val="18"/>
                <w:vertAlign w:val="subscript"/>
                <w:lang w:val="en-US"/>
              </w:rPr>
              <w:t>7,173</w:t>
            </w:r>
            <w:r w:rsidRPr="00FF5448">
              <w:rPr>
                <w:sz w:val="18"/>
                <w:szCs w:val="18"/>
                <w:vertAlign w:val="subscript"/>
                <w:lang w:val="en-US"/>
              </w:rPr>
              <w:t>)</w:t>
            </w:r>
            <w:r>
              <w:rPr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F5448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32.32 ; p&lt;0.00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99633C3" w14:textId="16C002D5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CBD20" w14:textId="3A0C3F65" w:rsidR="008F51BC" w:rsidRDefault="008F51BC" w:rsidP="00535BC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A.</w:t>
            </w:r>
          </w:p>
        </w:tc>
      </w:tr>
    </w:tbl>
    <w:p w14:paraId="0A41EC02" w14:textId="55572662" w:rsidR="00535BCE" w:rsidRDefault="00535BCE" w:rsidP="00535BCE">
      <w:pPr>
        <w:ind w:right="-173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 xml:space="preserve">Table SM1. </w:t>
      </w:r>
      <w:r>
        <w:rPr>
          <w:rFonts w:ascii="Times New Roman" w:hAnsi="Times New Roman" w:cs="Times New Roman"/>
          <w:bCs/>
          <w:szCs w:val="20"/>
          <w:lang w:val="en-GB"/>
        </w:rPr>
        <w:t xml:space="preserve">Statistical results </w:t>
      </w:r>
      <w:r w:rsidR="00F16A51">
        <w:rPr>
          <w:rFonts w:ascii="Times New Roman" w:hAnsi="Times New Roman" w:cs="Times New Roman"/>
          <w:bCs/>
          <w:szCs w:val="20"/>
          <w:lang w:val="en-GB"/>
        </w:rPr>
        <w:t xml:space="preserve">(mixed-effects model) </w:t>
      </w:r>
      <w:r>
        <w:rPr>
          <w:rFonts w:ascii="Times New Roman" w:hAnsi="Times New Roman" w:cs="Times New Roman"/>
          <w:bCs/>
          <w:szCs w:val="20"/>
          <w:lang w:val="en-GB"/>
        </w:rPr>
        <w:t>of the transport-mediated release assays</w:t>
      </w:r>
      <w:r>
        <w:rPr>
          <w:rFonts w:ascii="Times New Roman" w:hAnsi="Times New Roman" w:cs="Times New Roman"/>
          <w:b/>
          <w:szCs w:val="20"/>
          <w:lang w:val="en-GB"/>
        </w:rPr>
        <w:t>.</w:t>
      </w:r>
    </w:p>
    <w:p w14:paraId="60B0A691" w14:textId="73F3014F" w:rsidR="00535BCE" w:rsidRDefault="00535BCE" w:rsidP="00535BCE">
      <w:pPr>
        <w:ind w:right="-173"/>
        <w:rPr>
          <w:rFonts w:ascii="Times New Roman" w:hAnsi="Times New Roman" w:cs="Times New Roman"/>
          <w:szCs w:val="20"/>
          <w:lang w:val="en-GB"/>
        </w:rPr>
      </w:pPr>
    </w:p>
    <w:p w14:paraId="4C861E79" w14:textId="77777777" w:rsidR="00535BCE" w:rsidRPr="001C3740" w:rsidRDefault="00535BCE" w:rsidP="00535BCE">
      <w:pPr>
        <w:ind w:right="-173"/>
        <w:rPr>
          <w:rFonts w:ascii="Times New Roman" w:hAnsi="Times New Roman" w:cs="Times New Roman"/>
          <w:szCs w:val="20"/>
          <w:lang w:val="en-GB"/>
        </w:rPr>
      </w:pPr>
    </w:p>
    <w:p w14:paraId="57E81D30" w14:textId="2B10B926" w:rsidR="006564BF" w:rsidRPr="00535BCE" w:rsidRDefault="006564BF">
      <w:pPr>
        <w:rPr>
          <w:lang w:val="en-GB"/>
        </w:rPr>
      </w:pPr>
    </w:p>
    <w:p w14:paraId="3B9BB209" w14:textId="5F09C4D5" w:rsidR="00535BCE" w:rsidRPr="00535BCE" w:rsidRDefault="00535BCE">
      <w:pPr>
        <w:rPr>
          <w:lang w:val="en-US"/>
        </w:rPr>
      </w:pPr>
    </w:p>
    <w:p w14:paraId="14D0F6C0" w14:textId="11C74C81" w:rsidR="00535BCE" w:rsidRDefault="00535BCE">
      <w:pPr>
        <w:rPr>
          <w:lang w:val="en-US"/>
        </w:rPr>
      </w:pPr>
    </w:p>
    <w:p w14:paraId="25CEA95C" w14:textId="0444069E" w:rsidR="00535BCE" w:rsidRPr="00535BCE" w:rsidRDefault="00535BCE" w:rsidP="00535BCE">
      <w:pPr>
        <w:rPr>
          <w:lang w:val="en-US"/>
        </w:rPr>
      </w:pPr>
    </w:p>
    <w:p w14:paraId="40BE86DB" w14:textId="684866E2" w:rsidR="00535BCE" w:rsidRPr="00535BCE" w:rsidRDefault="00535BCE" w:rsidP="00535BCE">
      <w:pPr>
        <w:rPr>
          <w:lang w:val="en-US"/>
        </w:rPr>
      </w:pPr>
    </w:p>
    <w:p w14:paraId="3C9FD873" w14:textId="5B3F8047" w:rsidR="00535BCE" w:rsidRPr="00535BCE" w:rsidRDefault="00535BCE" w:rsidP="00535BCE">
      <w:pPr>
        <w:rPr>
          <w:lang w:val="en-US"/>
        </w:rPr>
      </w:pPr>
    </w:p>
    <w:p w14:paraId="2E290F17" w14:textId="7834C363" w:rsidR="00535BCE" w:rsidRPr="00535BCE" w:rsidRDefault="00535BCE" w:rsidP="00535BCE">
      <w:pPr>
        <w:rPr>
          <w:lang w:val="en-US"/>
        </w:rPr>
      </w:pPr>
    </w:p>
    <w:p w14:paraId="1B38AB99" w14:textId="681BBF28" w:rsidR="00535BCE" w:rsidRPr="00535BCE" w:rsidRDefault="00535BCE" w:rsidP="00535BCE">
      <w:pPr>
        <w:rPr>
          <w:lang w:val="en-US"/>
        </w:rPr>
      </w:pPr>
    </w:p>
    <w:p w14:paraId="0B8152AD" w14:textId="7B4D74F6" w:rsidR="00535BCE" w:rsidRPr="00535BCE" w:rsidRDefault="00535BCE" w:rsidP="00535BCE">
      <w:pPr>
        <w:rPr>
          <w:lang w:val="en-US"/>
        </w:rPr>
      </w:pPr>
    </w:p>
    <w:p w14:paraId="658CF175" w14:textId="6B180B83" w:rsidR="00535BCE" w:rsidRPr="00535BCE" w:rsidRDefault="00535BCE" w:rsidP="00535BCE">
      <w:pPr>
        <w:rPr>
          <w:lang w:val="en-US"/>
        </w:rPr>
      </w:pPr>
    </w:p>
    <w:p w14:paraId="147EA404" w14:textId="5966F801" w:rsidR="00535BCE" w:rsidRPr="00535BCE" w:rsidRDefault="00535BCE" w:rsidP="00535BCE">
      <w:pPr>
        <w:rPr>
          <w:lang w:val="en-US"/>
        </w:rPr>
      </w:pPr>
    </w:p>
    <w:p w14:paraId="5E45344D" w14:textId="1FF44411" w:rsidR="00535BCE" w:rsidRPr="00535BCE" w:rsidRDefault="00535BCE" w:rsidP="00535BCE">
      <w:pPr>
        <w:rPr>
          <w:lang w:val="en-US"/>
        </w:rPr>
      </w:pPr>
    </w:p>
    <w:p w14:paraId="78E40EB3" w14:textId="6014D0A7" w:rsidR="00535BCE" w:rsidRPr="00535BCE" w:rsidRDefault="00535BCE" w:rsidP="00535BCE">
      <w:pPr>
        <w:rPr>
          <w:lang w:val="en-US"/>
        </w:rPr>
      </w:pPr>
    </w:p>
    <w:p w14:paraId="1995789A" w14:textId="16406EEF" w:rsidR="00535BCE" w:rsidRPr="00535BCE" w:rsidRDefault="00535BCE" w:rsidP="00535BCE">
      <w:pPr>
        <w:rPr>
          <w:lang w:val="en-US"/>
        </w:rPr>
      </w:pPr>
    </w:p>
    <w:p w14:paraId="40EC8923" w14:textId="4D55D40A" w:rsidR="00535BCE" w:rsidRPr="00535BCE" w:rsidRDefault="00535BCE" w:rsidP="00535BCE">
      <w:pPr>
        <w:rPr>
          <w:lang w:val="en-US"/>
        </w:rPr>
      </w:pPr>
    </w:p>
    <w:p w14:paraId="70B452AE" w14:textId="50D4CF40" w:rsidR="00535BCE" w:rsidRPr="00535BCE" w:rsidRDefault="00535BCE" w:rsidP="00535BCE">
      <w:pPr>
        <w:rPr>
          <w:lang w:val="en-US"/>
        </w:rPr>
      </w:pPr>
    </w:p>
    <w:p w14:paraId="0F1FB5C7" w14:textId="4E8D3981" w:rsidR="00535BCE" w:rsidRPr="00535BCE" w:rsidRDefault="00535BCE" w:rsidP="00535BCE">
      <w:pPr>
        <w:rPr>
          <w:lang w:val="en-US"/>
        </w:rPr>
      </w:pPr>
    </w:p>
    <w:p w14:paraId="1AE3FC22" w14:textId="374C57E7" w:rsidR="00535BCE" w:rsidRPr="00535BCE" w:rsidRDefault="00535BCE" w:rsidP="00535BCE">
      <w:pPr>
        <w:rPr>
          <w:lang w:val="en-US"/>
        </w:rPr>
      </w:pPr>
    </w:p>
    <w:p w14:paraId="06D51190" w14:textId="370F7038" w:rsidR="00535BCE" w:rsidRPr="00535BCE" w:rsidRDefault="00535BCE" w:rsidP="00535BCE">
      <w:pPr>
        <w:rPr>
          <w:lang w:val="en-US"/>
        </w:rPr>
      </w:pPr>
    </w:p>
    <w:p w14:paraId="6650E2F1" w14:textId="481F2625" w:rsidR="00535BCE" w:rsidRPr="00535BCE" w:rsidRDefault="00535BCE" w:rsidP="00535BCE">
      <w:pPr>
        <w:rPr>
          <w:lang w:val="en-US"/>
        </w:rPr>
      </w:pPr>
    </w:p>
    <w:p w14:paraId="6E07372D" w14:textId="25DC9C1B" w:rsidR="00535BCE" w:rsidRPr="00535BCE" w:rsidRDefault="00535BCE" w:rsidP="00535BCE">
      <w:pPr>
        <w:rPr>
          <w:lang w:val="en-US"/>
        </w:rPr>
      </w:pPr>
    </w:p>
    <w:p w14:paraId="1B5D7ADF" w14:textId="6C3F864A" w:rsidR="00535BCE" w:rsidRPr="00535BCE" w:rsidRDefault="00535BCE" w:rsidP="00535BCE">
      <w:pPr>
        <w:rPr>
          <w:lang w:val="en-US"/>
        </w:rPr>
      </w:pPr>
    </w:p>
    <w:p w14:paraId="5C0FB772" w14:textId="61FD8646" w:rsidR="00535BCE" w:rsidRPr="00535BCE" w:rsidRDefault="00535BCE" w:rsidP="00535BCE">
      <w:pPr>
        <w:rPr>
          <w:lang w:val="en-US"/>
        </w:rPr>
      </w:pPr>
    </w:p>
    <w:p w14:paraId="561520EB" w14:textId="039CAA05" w:rsidR="00535BCE" w:rsidRPr="00535BCE" w:rsidRDefault="00535BCE" w:rsidP="00535BCE">
      <w:pPr>
        <w:rPr>
          <w:lang w:val="en-US"/>
        </w:rPr>
      </w:pPr>
    </w:p>
    <w:p w14:paraId="2C3342B5" w14:textId="4592D8C5" w:rsidR="00535BCE" w:rsidRPr="00535BCE" w:rsidRDefault="00535BCE" w:rsidP="00535BCE">
      <w:pPr>
        <w:rPr>
          <w:lang w:val="en-US"/>
        </w:rPr>
      </w:pPr>
    </w:p>
    <w:p w14:paraId="54761982" w14:textId="44E3627A" w:rsidR="00535BCE" w:rsidRPr="00535BCE" w:rsidRDefault="00535BCE" w:rsidP="00535BCE">
      <w:pPr>
        <w:rPr>
          <w:sz w:val="18"/>
          <w:szCs w:val="18"/>
          <w:lang w:val="en-US"/>
        </w:rPr>
      </w:pPr>
      <w:r w:rsidRPr="00535BCE">
        <w:rPr>
          <w:sz w:val="18"/>
          <w:szCs w:val="18"/>
          <w:lang w:val="en-US"/>
        </w:rPr>
        <w:t>N.A., not assessed; ª Control compounds.</w:t>
      </w:r>
    </w:p>
    <w:sectPr w:rsidR="00535BCE" w:rsidRPr="00535BCE" w:rsidSect="00BC15B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74445" w14:textId="77777777" w:rsidR="00081B21" w:rsidRDefault="00081B21" w:rsidP="00535BCE">
      <w:r>
        <w:separator/>
      </w:r>
    </w:p>
  </w:endnote>
  <w:endnote w:type="continuationSeparator" w:id="0">
    <w:p w14:paraId="0FB2A220" w14:textId="77777777" w:rsidR="00081B21" w:rsidRDefault="00081B21" w:rsidP="00535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476747" w14:textId="77777777" w:rsidR="00081B21" w:rsidRDefault="00081B21" w:rsidP="00535BCE">
      <w:r>
        <w:separator/>
      </w:r>
    </w:p>
  </w:footnote>
  <w:footnote w:type="continuationSeparator" w:id="0">
    <w:p w14:paraId="3099AE1F" w14:textId="77777777" w:rsidR="00081B21" w:rsidRDefault="00081B21" w:rsidP="00535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BB"/>
    <w:rsid w:val="00081B21"/>
    <w:rsid w:val="00083DEC"/>
    <w:rsid w:val="000A0820"/>
    <w:rsid w:val="00135F0D"/>
    <w:rsid w:val="0018242D"/>
    <w:rsid w:val="0019342E"/>
    <w:rsid w:val="002903BB"/>
    <w:rsid w:val="002D7B42"/>
    <w:rsid w:val="0034235A"/>
    <w:rsid w:val="00345ED7"/>
    <w:rsid w:val="003765F1"/>
    <w:rsid w:val="003E27DF"/>
    <w:rsid w:val="003F7FDE"/>
    <w:rsid w:val="0042151E"/>
    <w:rsid w:val="0044591D"/>
    <w:rsid w:val="004752C5"/>
    <w:rsid w:val="004A17E3"/>
    <w:rsid w:val="004F128B"/>
    <w:rsid w:val="00535BCE"/>
    <w:rsid w:val="00540652"/>
    <w:rsid w:val="00551D62"/>
    <w:rsid w:val="005D142D"/>
    <w:rsid w:val="00624899"/>
    <w:rsid w:val="00651675"/>
    <w:rsid w:val="006564BF"/>
    <w:rsid w:val="00681687"/>
    <w:rsid w:val="006845D2"/>
    <w:rsid w:val="006A47D2"/>
    <w:rsid w:val="006D4C4B"/>
    <w:rsid w:val="00720C30"/>
    <w:rsid w:val="00742D5E"/>
    <w:rsid w:val="00772E2E"/>
    <w:rsid w:val="00801DD4"/>
    <w:rsid w:val="00824544"/>
    <w:rsid w:val="00826163"/>
    <w:rsid w:val="00865DD7"/>
    <w:rsid w:val="008C0D1F"/>
    <w:rsid w:val="008F51BC"/>
    <w:rsid w:val="008F6005"/>
    <w:rsid w:val="0090307F"/>
    <w:rsid w:val="00912F42"/>
    <w:rsid w:val="00946C96"/>
    <w:rsid w:val="00960B1C"/>
    <w:rsid w:val="009F3827"/>
    <w:rsid w:val="00A401DB"/>
    <w:rsid w:val="00AA362E"/>
    <w:rsid w:val="00B06E95"/>
    <w:rsid w:val="00B64FA8"/>
    <w:rsid w:val="00B67BA0"/>
    <w:rsid w:val="00B958A0"/>
    <w:rsid w:val="00BA7998"/>
    <w:rsid w:val="00BC15BB"/>
    <w:rsid w:val="00C048B8"/>
    <w:rsid w:val="00C04F95"/>
    <w:rsid w:val="00C8186F"/>
    <w:rsid w:val="00C87C8F"/>
    <w:rsid w:val="00D11ED7"/>
    <w:rsid w:val="00D74568"/>
    <w:rsid w:val="00D769E3"/>
    <w:rsid w:val="00DE2D86"/>
    <w:rsid w:val="00DF7596"/>
    <w:rsid w:val="00E163D2"/>
    <w:rsid w:val="00EE619B"/>
    <w:rsid w:val="00EE73CB"/>
    <w:rsid w:val="00F02E34"/>
    <w:rsid w:val="00F0630A"/>
    <w:rsid w:val="00F16A51"/>
    <w:rsid w:val="00F237EA"/>
    <w:rsid w:val="00F44A7F"/>
    <w:rsid w:val="00F82BC8"/>
    <w:rsid w:val="00FC58B8"/>
    <w:rsid w:val="00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042D4"/>
  <w15:chartTrackingRefBased/>
  <w15:docId w15:val="{C2DDF008-A7A3-D94E-AC7B-7B070B6F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1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C15B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5BB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35BC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35BCE"/>
  </w:style>
  <w:style w:type="paragraph" w:styleId="Piedepgina">
    <w:name w:val="footer"/>
    <w:basedOn w:val="Normal"/>
    <w:link w:val="PiedepginaCar"/>
    <w:uiPriority w:val="99"/>
    <w:unhideWhenUsed/>
    <w:rsid w:val="00535BC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35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 Gratacós Núria</dc:creator>
  <cp:keywords/>
  <dc:description/>
  <cp:lastModifiedBy>Nadal Gratacós Núria</cp:lastModifiedBy>
  <cp:revision>2</cp:revision>
  <dcterms:created xsi:type="dcterms:W3CDTF">2021-09-14T13:47:00Z</dcterms:created>
  <dcterms:modified xsi:type="dcterms:W3CDTF">2021-09-14T13:47:00Z</dcterms:modified>
</cp:coreProperties>
</file>